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04D62" w14:textId="4E28C5AE" w:rsidR="004358AB" w:rsidRPr="00AC2973" w:rsidRDefault="007016C8" w:rsidP="00AD2703">
      <w:pPr>
        <w:rPr>
          <w:rStyle w:val="fontstyle01"/>
          <w:rFonts w:ascii="Times New Roman" w:hAnsi="Times New Roman" w:cs="Times New Roman"/>
        </w:rPr>
      </w:pPr>
      <w:r w:rsidRPr="00AC2973">
        <w:rPr>
          <w:rFonts w:ascii="Times New Roman" w:hAnsi="Times New Roman" w:cs="Times New Roman"/>
          <w:b/>
          <w:sz w:val="24"/>
          <w:szCs w:val="24"/>
        </w:rPr>
        <w:t>Table S</w:t>
      </w:r>
      <w:r w:rsidR="0045171C">
        <w:rPr>
          <w:rFonts w:ascii="Times New Roman" w:hAnsi="Times New Roman" w:cs="Times New Roman"/>
          <w:b/>
          <w:sz w:val="24"/>
          <w:szCs w:val="24"/>
        </w:rPr>
        <w:t>3</w:t>
      </w:r>
      <w:r w:rsidRPr="00AC2973">
        <w:rPr>
          <w:rFonts w:ascii="Times New Roman" w:hAnsi="Times New Roman" w:cs="Times New Roman"/>
          <w:b/>
          <w:sz w:val="24"/>
          <w:szCs w:val="24"/>
        </w:rPr>
        <w:t>:</w:t>
      </w:r>
      <w:r w:rsidRPr="00AC2973">
        <w:rPr>
          <w:rStyle w:val="fontstyle01"/>
          <w:rFonts w:ascii="Times New Roman" w:hAnsi="Times New Roman" w:cs="Times New Roman"/>
          <w:b w:val="0"/>
        </w:rPr>
        <w:t xml:space="preserve"> </w:t>
      </w:r>
      <w:r w:rsidRPr="00AC2973">
        <w:rPr>
          <w:rStyle w:val="fontstyle01"/>
          <w:rFonts w:ascii="Times New Roman" w:hAnsi="Times New Roman" w:cs="Times New Roman"/>
        </w:rPr>
        <w:t xml:space="preserve">Data of antibodies used in </w:t>
      </w:r>
      <w:r w:rsidR="00E36DC7">
        <w:rPr>
          <w:rStyle w:val="fontstyle01"/>
          <w:rFonts w:ascii="Times New Roman" w:hAnsi="Times New Roman" w:cs="Times New Roman" w:hint="eastAsia"/>
        </w:rPr>
        <w:t>this</w:t>
      </w:r>
      <w:r w:rsidR="00E36DC7">
        <w:rPr>
          <w:rStyle w:val="fontstyle01"/>
          <w:rFonts w:ascii="Times New Roman" w:hAnsi="Times New Roman" w:cs="Times New Roman"/>
        </w:rPr>
        <w:t xml:space="preserve"> article</w:t>
      </w:r>
    </w:p>
    <w:tbl>
      <w:tblPr>
        <w:tblStyle w:val="a3"/>
        <w:tblW w:w="4488" w:type="pct"/>
        <w:jc w:val="center"/>
        <w:tblLayout w:type="fixed"/>
        <w:tblLook w:val="04A0" w:firstRow="1" w:lastRow="0" w:firstColumn="1" w:lastColumn="0" w:noHBand="0" w:noVBand="1"/>
      </w:tblPr>
      <w:tblGrid>
        <w:gridCol w:w="1602"/>
        <w:gridCol w:w="1010"/>
        <w:gridCol w:w="786"/>
        <w:gridCol w:w="828"/>
        <w:gridCol w:w="1379"/>
        <w:gridCol w:w="1841"/>
      </w:tblGrid>
      <w:tr w:rsidR="0045171C" w:rsidRPr="00AC2973" w14:paraId="375D4E7E" w14:textId="77777777" w:rsidTr="0045171C">
        <w:trPr>
          <w:jc w:val="center"/>
        </w:trPr>
        <w:tc>
          <w:tcPr>
            <w:tcW w:w="1076" w:type="pct"/>
          </w:tcPr>
          <w:p w14:paraId="43158956" w14:textId="77777777" w:rsidR="0045171C" w:rsidRPr="00AC2973" w:rsidRDefault="0045171C" w:rsidP="00AD27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678" w:type="pct"/>
          </w:tcPr>
          <w:p w14:paraId="2C426ED3" w14:textId="77777777" w:rsidR="0045171C" w:rsidRPr="00AC2973" w:rsidRDefault="0045171C" w:rsidP="00AD27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b/>
                <w:sz w:val="24"/>
                <w:szCs w:val="24"/>
              </w:rPr>
              <w:t>WB</w:t>
            </w:r>
          </w:p>
        </w:tc>
        <w:tc>
          <w:tcPr>
            <w:tcW w:w="528" w:type="pct"/>
          </w:tcPr>
          <w:p w14:paraId="0BA2728A" w14:textId="77777777" w:rsidR="0045171C" w:rsidRPr="00AC2973" w:rsidRDefault="0045171C" w:rsidP="00AD27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b/>
                <w:sz w:val="24"/>
                <w:szCs w:val="24"/>
              </w:rPr>
              <w:t>IHC</w:t>
            </w:r>
          </w:p>
        </w:tc>
        <w:tc>
          <w:tcPr>
            <w:tcW w:w="556" w:type="pct"/>
          </w:tcPr>
          <w:p w14:paraId="0CCCA9E7" w14:textId="77777777" w:rsidR="0045171C" w:rsidRPr="00AC2973" w:rsidRDefault="0045171C" w:rsidP="00AD27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C2973">
              <w:rPr>
                <w:rFonts w:ascii="Times New Roman" w:hAnsi="Times New Roman" w:cs="Times New Roman"/>
                <w:b/>
                <w:sz w:val="24"/>
                <w:szCs w:val="24"/>
              </w:rPr>
              <w:t>ChIP</w:t>
            </w:r>
            <w:proofErr w:type="spellEnd"/>
          </w:p>
        </w:tc>
        <w:tc>
          <w:tcPr>
            <w:tcW w:w="926" w:type="pct"/>
          </w:tcPr>
          <w:p w14:paraId="229EBF16" w14:textId="77777777" w:rsidR="0045171C" w:rsidRPr="00AC2973" w:rsidRDefault="0045171C" w:rsidP="00AD27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b/>
                <w:sz w:val="24"/>
                <w:szCs w:val="24"/>
              </w:rPr>
              <w:t>Specificity</w:t>
            </w:r>
          </w:p>
        </w:tc>
        <w:tc>
          <w:tcPr>
            <w:tcW w:w="1236" w:type="pct"/>
          </w:tcPr>
          <w:p w14:paraId="3F15835D" w14:textId="77777777" w:rsidR="0045171C" w:rsidRPr="00AC2973" w:rsidRDefault="0045171C" w:rsidP="00AD27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</w:tr>
      <w:tr w:rsidR="0045171C" w:rsidRPr="00AC2973" w14:paraId="791A4DF9" w14:textId="77777777" w:rsidTr="0045171C">
        <w:trPr>
          <w:jc w:val="center"/>
        </w:trPr>
        <w:tc>
          <w:tcPr>
            <w:tcW w:w="1076" w:type="pct"/>
          </w:tcPr>
          <w:p w14:paraId="11990B19" w14:textId="40DFB33B" w:rsidR="0045171C" w:rsidRPr="00AC2973" w:rsidRDefault="0045171C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LL2</w:t>
            </w:r>
          </w:p>
        </w:tc>
        <w:tc>
          <w:tcPr>
            <w:tcW w:w="678" w:type="pct"/>
          </w:tcPr>
          <w:p w14:paraId="374B70F6" w14:textId="77777777" w:rsidR="0045171C" w:rsidRPr="00AC2973" w:rsidRDefault="0045171C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528" w:type="pct"/>
          </w:tcPr>
          <w:p w14:paraId="64394DA7" w14:textId="5A22A447" w:rsidR="0045171C" w:rsidRPr="00AC2973" w:rsidRDefault="0045171C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200</w:t>
            </w:r>
          </w:p>
        </w:tc>
        <w:tc>
          <w:tcPr>
            <w:tcW w:w="556" w:type="pct"/>
          </w:tcPr>
          <w:p w14:paraId="0DD8A9C6" w14:textId="77777777" w:rsidR="0045171C" w:rsidRPr="00AC2973" w:rsidRDefault="0045171C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6" w:type="pct"/>
          </w:tcPr>
          <w:p w14:paraId="4BF5D27E" w14:textId="2698C7FB" w:rsidR="0045171C" w:rsidRPr="00AC2973" w:rsidRDefault="0045171C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ly</w:t>
            </w: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clonal</w:t>
            </w:r>
          </w:p>
        </w:tc>
        <w:tc>
          <w:tcPr>
            <w:tcW w:w="1236" w:type="pct"/>
          </w:tcPr>
          <w:p w14:paraId="3A62812A" w14:textId="4605F6AB" w:rsidR="0045171C" w:rsidRDefault="00691C56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  <w:p w14:paraId="30990324" w14:textId="37A31B8D" w:rsidR="0045171C" w:rsidRPr="00AC2973" w:rsidRDefault="0045171C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91C56">
              <w:rPr>
                <w:rFonts w:ascii="Times New Roman" w:hAnsi="Times New Roman" w:cs="Times New Roman"/>
                <w:sz w:val="24"/>
                <w:szCs w:val="24"/>
              </w:rPr>
              <w:t>PA5-23910</w:t>
            </w: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5171C" w:rsidRPr="00AC2973" w14:paraId="0375A61C" w14:textId="77777777" w:rsidTr="0045171C">
        <w:trPr>
          <w:jc w:val="center"/>
        </w:trPr>
        <w:tc>
          <w:tcPr>
            <w:tcW w:w="1076" w:type="pct"/>
          </w:tcPr>
          <w:p w14:paraId="5E45FE54" w14:textId="1DD0534E" w:rsidR="0045171C" w:rsidRDefault="0045171C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HX38</w:t>
            </w:r>
          </w:p>
          <w:p w14:paraId="012E37C1" w14:textId="5A5C7464" w:rsidR="0045171C" w:rsidRPr="00AC2973" w:rsidRDefault="0045171C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14:paraId="651DA8F9" w14:textId="77777777" w:rsidR="0045171C" w:rsidRPr="00AC2973" w:rsidRDefault="0045171C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528" w:type="pct"/>
          </w:tcPr>
          <w:p w14:paraId="3DE84BB3" w14:textId="69B054F4" w:rsidR="0045171C" w:rsidRPr="00AC2973" w:rsidRDefault="0045171C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50</w:t>
            </w:r>
          </w:p>
        </w:tc>
        <w:tc>
          <w:tcPr>
            <w:tcW w:w="556" w:type="pct"/>
          </w:tcPr>
          <w:p w14:paraId="69F02BB1" w14:textId="062A2FE2" w:rsidR="0045171C" w:rsidRPr="00AC2973" w:rsidRDefault="0045171C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50</w:t>
            </w:r>
          </w:p>
        </w:tc>
        <w:tc>
          <w:tcPr>
            <w:tcW w:w="926" w:type="pct"/>
          </w:tcPr>
          <w:p w14:paraId="3DC91518" w14:textId="5A8E031A" w:rsidR="0045171C" w:rsidRPr="00AC2973" w:rsidRDefault="0045171C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b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 xml:space="preserve"> polyclonal</w:t>
            </w:r>
          </w:p>
        </w:tc>
        <w:tc>
          <w:tcPr>
            <w:tcW w:w="1236" w:type="pct"/>
          </w:tcPr>
          <w:p w14:paraId="58291589" w14:textId="77777777" w:rsidR="0045171C" w:rsidRDefault="0045171C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  <w:p w14:paraId="663B13DB" w14:textId="6574980D" w:rsidR="0045171C" w:rsidRPr="00AC2973" w:rsidRDefault="0045171C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A26C3">
              <w:rPr>
                <w:rFonts w:ascii="Times New Roman" w:hAnsi="Times New Roman" w:cs="Times New Roman"/>
                <w:sz w:val="24"/>
                <w:szCs w:val="24"/>
              </w:rPr>
              <w:t>100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A26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AP</w:t>
            </w: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5171C" w:rsidRPr="00AC2973" w14:paraId="75B548E3" w14:textId="77777777" w:rsidTr="0045171C">
        <w:trPr>
          <w:jc w:val="center"/>
        </w:trPr>
        <w:tc>
          <w:tcPr>
            <w:tcW w:w="1076" w:type="pct"/>
          </w:tcPr>
          <w:p w14:paraId="0E3137C2" w14:textId="36C2F5D6" w:rsidR="0045171C" w:rsidRDefault="0045171C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actin</w:t>
            </w:r>
          </w:p>
          <w:p w14:paraId="51247183" w14:textId="72BFED80" w:rsidR="0045171C" w:rsidRPr="00AC2973" w:rsidRDefault="0045171C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14:paraId="7E239949" w14:textId="181D9613" w:rsidR="0045171C" w:rsidRPr="00AC2973" w:rsidRDefault="0045171C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528" w:type="pct"/>
          </w:tcPr>
          <w:p w14:paraId="36BC7889" w14:textId="77777777" w:rsidR="0045171C" w:rsidRPr="00AC2973" w:rsidRDefault="0045171C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6" w:type="pct"/>
          </w:tcPr>
          <w:p w14:paraId="1034333F" w14:textId="77777777" w:rsidR="0045171C" w:rsidRPr="00AC2973" w:rsidRDefault="0045171C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6" w:type="pct"/>
          </w:tcPr>
          <w:p w14:paraId="3D9EA691" w14:textId="77777777" w:rsidR="0045171C" w:rsidRPr="00AC2973" w:rsidRDefault="0045171C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236" w:type="pct"/>
          </w:tcPr>
          <w:p w14:paraId="59931EEE" w14:textId="77777777" w:rsidR="0045171C" w:rsidRDefault="0045171C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  <w:p w14:paraId="0A68E8BD" w14:textId="7C167C81" w:rsidR="0045171C" w:rsidRPr="00AC2973" w:rsidRDefault="0045171C" w:rsidP="00AD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(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27</w:t>
            </w:r>
            <w:r w:rsidRPr="00AC29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F17F1F0" w14:textId="77777777" w:rsidR="00E9601C" w:rsidRPr="00AC2973" w:rsidRDefault="00E9601C" w:rsidP="00AD2703">
      <w:pPr>
        <w:rPr>
          <w:rFonts w:ascii="Times New Roman" w:hAnsi="Times New Roman" w:cs="Times New Roman"/>
          <w:sz w:val="24"/>
          <w:szCs w:val="24"/>
        </w:rPr>
      </w:pPr>
    </w:p>
    <w:sectPr w:rsidR="00E9601C" w:rsidRPr="00AC2973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9772EF" w14:textId="77777777" w:rsidR="00B9745E" w:rsidRDefault="00B9745E" w:rsidP="00042412">
      <w:pPr>
        <w:spacing w:after="0"/>
      </w:pPr>
      <w:r>
        <w:separator/>
      </w:r>
    </w:p>
  </w:endnote>
  <w:endnote w:type="continuationSeparator" w:id="0">
    <w:p w14:paraId="6B415488" w14:textId="77777777" w:rsidR="00B9745E" w:rsidRDefault="00B9745E" w:rsidP="0004241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Times New Roman"/>
    <w:panose1 w:val="020B0604020202020204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C88F51" w14:textId="77777777" w:rsidR="00B9745E" w:rsidRDefault="00B9745E" w:rsidP="00042412">
      <w:pPr>
        <w:spacing w:after="0"/>
      </w:pPr>
      <w:r>
        <w:separator/>
      </w:r>
    </w:p>
  </w:footnote>
  <w:footnote w:type="continuationSeparator" w:id="0">
    <w:p w14:paraId="3A8E175D" w14:textId="77777777" w:rsidR="00B9745E" w:rsidRDefault="00B9745E" w:rsidP="0004241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50"/>
    <w:rsid w:val="00042412"/>
    <w:rsid w:val="00042BEE"/>
    <w:rsid w:val="00075C50"/>
    <w:rsid w:val="00093071"/>
    <w:rsid w:val="000B63FA"/>
    <w:rsid w:val="000E101A"/>
    <w:rsid w:val="000F006B"/>
    <w:rsid w:val="000F61CC"/>
    <w:rsid w:val="00162603"/>
    <w:rsid w:val="001A78A2"/>
    <w:rsid w:val="001B17C5"/>
    <w:rsid w:val="001D4933"/>
    <w:rsid w:val="00200E87"/>
    <w:rsid w:val="002019C3"/>
    <w:rsid w:val="0024185D"/>
    <w:rsid w:val="00243693"/>
    <w:rsid w:val="00246AC6"/>
    <w:rsid w:val="00252D6E"/>
    <w:rsid w:val="00323B43"/>
    <w:rsid w:val="00361086"/>
    <w:rsid w:val="003A55AD"/>
    <w:rsid w:val="003C38C5"/>
    <w:rsid w:val="003D37D8"/>
    <w:rsid w:val="00415DED"/>
    <w:rsid w:val="00426133"/>
    <w:rsid w:val="004358AB"/>
    <w:rsid w:val="0045171C"/>
    <w:rsid w:val="00481A79"/>
    <w:rsid w:val="004F5B25"/>
    <w:rsid w:val="00512DB8"/>
    <w:rsid w:val="00546317"/>
    <w:rsid w:val="00554D6C"/>
    <w:rsid w:val="005E7343"/>
    <w:rsid w:val="005F56FC"/>
    <w:rsid w:val="00667454"/>
    <w:rsid w:val="00674221"/>
    <w:rsid w:val="00691C56"/>
    <w:rsid w:val="007016C8"/>
    <w:rsid w:val="00735E1B"/>
    <w:rsid w:val="00774E53"/>
    <w:rsid w:val="007A53CE"/>
    <w:rsid w:val="007B679C"/>
    <w:rsid w:val="007D569F"/>
    <w:rsid w:val="007F4A79"/>
    <w:rsid w:val="008027ED"/>
    <w:rsid w:val="00804F05"/>
    <w:rsid w:val="008546F3"/>
    <w:rsid w:val="00883DD6"/>
    <w:rsid w:val="008B7726"/>
    <w:rsid w:val="00936929"/>
    <w:rsid w:val="009A26C3"/>
    <w:rsid w:val="00AC2973"/>
    <w:rsid w:val="00AD2703"/>
    <w:rsid w:val="00AD3ACA"/>
    <w:rsid w:val="00B20F6A"/>
    <w:rsid w:val="00B5765B"/>
    <w:rsid w:val="00B65023"/>
    <w:rsid w:val="00B822EA"/>
    <w:rsid w:val="00B85838"/>
    <w:rsid w:val="00B9745E"/>
    <w:rsid w:val="00BE1315"/>
    <w:rsid w:val="00BE767A"/>
    <w:rsid w:val="00C361CC"/>
    <w:rsid w:val="00CE1EA1"/>
    <w:rsid w:val="00D27978"/>
    <w:rsid w:val="00D31D50"/>
    <w:rsid w:val="00D35A38"/>
    <w:rsid w:val="00D45A0E"/>
    <w:rsid w:val="00D611F3"/>
    <w:rsid w:val="00D63A63"/>
    <w:rsid w:val="00D845A6"/>
    <w:rsid w:val="00D95733"/>
    <w:rsid w:val="00DA52D0"/>
    <w:rsid w:val="00DF6A07"/>
    <w:rsid w:val="00E36DC7"/>
    <w:rsid w:val="00E42272"/>
    <w:rsid w:val="00E47CEF"/>
    <w:rsid w:val="00E9601C"/>
    <w:rsid w:val="00F1217F"/>
    <w:rsid w:val="00F9451F"/>
    <w:rsid w:val="00FB49F1"/>
    <w:rsid w:val="00FE656D"/>
    <w:rsid w:val="00FF3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3180F7"/>
  <w15:docId w15:val="{8875F798-3192-4746-AD7E-4C074DCDC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7016C8"/>
    <w:rPr>
      <w:rFonts w:ascii="TimesNewRomanPS-BoldMT" w:hAnsi="TimesNewRomanPS-BoldMT" w:hint="default"/>
      <w:b/>
      <w:bCs/>
      <w:i w:val="0"/>
      <w:iCs w:val="0"/>
      <w:color w:val="221F22"/>
      <w:sz w:val="24"/>
      <w:szCs w:val="24"/>
    </w:rPr>
  </w:style>
  <w:style w:type="table" w:styleId="a3">
    <w:name w:val="Table Grid"/>
    <w:basedOn w:val="a1"/>
    <w:uiPriority w:val="59"/>
    <w:rsid w:val="00E960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4241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42412"/>
    <w:rPr>
      <w:rFonts w:ascii="Tahoma" w:hAnsi="Tahoma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4241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42412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633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泽儒 李</cp:lastModifiedBy>
  <cp:revision>14</cp:revision>
  <dcterms:created xsi:type="dcterms:W3CDTF">2022-07-14T04:02:00Z</dcterms:created>
  <dcterms:modified xsi:type="dcterms:W3CDTF">2022-12-07T09:51:00Z</dcterms:modified>
</cp:coreProperties>
</file>